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909489" w14:textId="1397F6A9" w:rsidR="002D20AA" w:rsidRPr="00C710FB" w:rsidRDefault="00FE5022" w:rsidP="00D2223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710FB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2D20AA" w:rsidRPr="00C710FB">
        <w:rPr>
          <w:rFonts w:ascii="Times New Roman" w:hAnsi="Times New Roman" w:cs="Times New Roman"/>
          <w:b/>
          <w:sz w:val="24"/>
          <w:szCs w:val="24"/>
        </w:rPr>
        <w:t>Fig</w:t>
      </w:r>
      <w:r w:rsidR="0007395D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="002D20AA" w:rsidRPr="00C710FB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7F26FC" w:rsidRPr="00C710FB">
        <w:rPr>
          <w:rFonts w:ascii="Times New Roman" w:hAnsi="Times New Roman" w:cs="Times New Roman"/>
          <w:b/>
          <w:sz w:val="24"/>
          <w:szCs w:val="24"/>
        </w:rPr>
        <w:t xml:space="preserve">Heat map </w:t>
      </w:r>
      <w:r w:rsidR="006364FE" w:rsidRPr="00C710FB">
        <w:rPr>
          <w:rFonts w:ascii="Times New Roman" w:hAnsi="Times New Roman" w:cs="Times New Roman"/>
          <w:b/>
          <w:sz w:val="24"/>
          <w:szCs w:val="24"/>
        </w:rPr>
        <w:t xml:space="preserve">illustrating </w:t>
      </w:r>
      <w:r w:rsidR="007F26FC" w:rsidRPr="00C710FB">
        <w:rPr>
          <w:rFonts w:ascii="Times New Roman" w:hAnsi="Times New Roman" w:cs="Times New Roman"/>
          <w:b/>
          <w:sz w:val="24"/>
          <w:szCs w:val="24"/>
        </w:rPr>
        <w:t>patterns of low-calorie sweetener consumption in participants over time</w:t>
      </w:r>
      <w:r w:rsidR="006364FE" w:rsidRPr="00C710FB">
        <w:rPr>
          <w:rFonts w:ascii="Times New Roman" w:hAnsi="Times New Roman" w:cs="Times New Roman"/>
          <w:b/>
          <w:sz w:val="24"/>
          <w:szCs w:val="24"/>
        </w:rPr>
        <w:t>.</w:t>
      </w:r>
      <w:r w:rsidR="00B35B3F" w:rsidRPr="00C710FB">
        <w:rPr>
          <w:rFonts w:ascii="Times New Roman" w:hAnsi="Times New Roman" w:cs="Times New Roman"/>
          <w:sz w:val="24"/>
          <w:szCs w:val="24"/>
        </w:rPr>
        <w:t xml:space="preserve"> n = 1,454 participants from 1984 to 2012</w:t>
      </w:r>
      <w:r w:rsidR="007F26FC" w:rsidRPr="00C710FB">
        <w:rPr>
          <w:rFonts w:ascii="Times New Roman" w:hAnsi="Times New Roman" w:cs="Times New Roman"/>
          <w:sz w:val="24"/>
          <w:szCs w:val="24"/>
        </w:rPr>
        <w:t xml:space="preserve">. Orange = self-reported non-LCS use; Blue = self-report LCS use; White = visit with no </w:t>
      </w:r>
      <w:r w:rsidR="006364FE" w:rsidRPr="00C710FB">
        <w:rPr>
          <w:rFonts w:ascii="Times New Roman" w:hAnsi="Times New Roman" w:cs="Times New Roman"/>
          <w:sz w:val="24"/>
          <w:szCs w:val="24"/>
        </w:rPr>
        <w:t>diary record</w:t>
      </w:r>
      <w:r w:rsidR="007F26FC" w:rsidRPr="00C710FB">
        <w:rPr>
          <w:rFonts w:ascii="Times New Roman" w:hAnsi="Times New Roman" w:cs="Times New Roman"/>
          <w:sz w:val="24"/>
          <w:szCs w:val="24"/>
        </w:rPr>
        <w:t>; Gray = no visit.</w:t>
      </w:r>
    </w:p>
    <w:p w14:paraId="1A9F3040" w14:textId="5930441E" w:rsidR="002D20AA" w:rsidRPr="00D22237" w:rsidRDefault="007F26FC" w:rsidP="00B6175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22237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BB20758" wp14:editId="54AC42BB">
            <wp:extent cx="6400800" cy="5705856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0.as_patterns010416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857"/>
                    <a:stretch/>
                  </pic:blipFill>
                  <pic:spPr bwMode="auto">
                    <a:xfrm>
                      <a:off x="0" y="0"/>
                      <a:ext cx="6401046" cy="57060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FFFCD6" w14:textId="77777777" w:rsidR="002D20AA" w:rsidRPr="00D22237" w:rsidRDefault="002D20AA" w:rsidP="00B6175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EEAC280" w14:textId="3178A4A8" w:rsidR="00CC709C" w:rsidRPr="00D22237" w:rsidRDefault="00CC709C" w:rsidP="00B6175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CC709C" w:rsidRPr="00D22237" w:rsidSect="00DA66C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743A89" w14:textId="77777777" w:rsidR="00F74FC1" w:rsidRDefault="00F74FC1" w:rsidP="00B81521">
      <w:pPr>
        <w:spacing w:after="0" w:line="240" w:lineRule="auto"/>
      </w:pPr>
      <w:r>
        <w:separator/>
      </w:r>
    </w:p>
  </w:endnote>
  <w:endnote w:type="continuationSeparator" w:id="0">
    <w:p w14:paraId="627927F5" w14:textId="77777777" w:rsidR="00F74FC1" w:rsidRDefault="00F74FC1" w:rsidP="00B815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6B812A" w14:textId="77777777" w:rsidR="00E21F87" w:rsidRDefault="00E21F8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1398168875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  <w:sz w:val="24"/>
            <w:szCs w:val="24"/>
          </w:rPr>
          <w:id w:val="98381352"/>
          <w:docPartObj>
            <w:docPartGallery w:val="Page Numbers (Top of Page)"/>
            <w:docPartUnique/>
          </w:docPartObj>
        </w:sdtPr>
        <w:sdtEndPr/>
        <w:sdtContent>
          <w:p w14:paraId="5436C02A" w14:textId="12AA487B" w:rsidR="002B2FA3" w:rsidRPr="00E21F87" w:rsidRDefault="002B2FA3" w:rsidP="002B2FA3">
            <w:pPr>
              <w:pStyle w:val="Foote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1F87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Pr="00E21F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E21F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PAGE </w:instrText>
            </w:r>
            <w:r w:rsidRPr="00E21F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07395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  <w:r w:rsidRPr="00E21F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E21F87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E21F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E21F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NUMPAGES  </w:instrText>
            </w:r>
            <w:r w:rsidRPr="00E21F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07395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  <w:r w:rsidRPr="00E21F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B887E6B" w14:textId="77777777" w:rsidR="002B2FA3" w:rsidRDefault="002B2FA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430857" w14:textId="77777777" w:rsidR="00E21F87" w:rsidRDefault="00E21F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376071" w14:textId="77777777" w:rsidR="00F74FC1" w:rsidRDefault="00F74FC1" w:rsidP="00B81521">
      <w:pPr>
        <w:spacing w:after="0" w:line="240" w:lineRule="auto"/>
      </w:pPr>
      <w:r>
        <w:separator/>
      </w:r>
    </w:p>
  </w:footnote>
  <w:footnote w:type="continuationSeparator" w:id="0">
    <w:p w14:paraId="15101647" w14:textId="77777777" w:rsidR="00F74FC1" w:rsidRDefault="00F74FC1" w:rsidP="00B815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FCC810" w14:textId="77777777" w:rsidR="00E21F87" w:rsidRDefault="00E21F8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923EAF" w14:textId="77777777" w:rsidR="00E21F87" w:rsidRDefault="00E21F8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4B773E" w14:textId="77777777" w:rsidR="00E21F87" w:rsidRDefault="00E21F8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t9zwsf9asfz2leps9f50dsett0sdxt9rtee&quot;&gt;Chee Library&lt;record-ids&gt;&lt;item&gt;1013&lt;/item&gt;&lt;/record-ids&gt;&lt;/item&gt;&lt;/Libraries&gt;"/>
  </w:docVars>
  <w:rsids>
    <w:rsidRoot w:val="0091472E"/>
    <w:rsid w:val="00002391"/>
    <w:rsid w:val="00002542"/>
    <w:rsid w:val="0001586F"/>
    <w:rsid w:val="00032DC6"/>
    <w:rsid w:val="000434F4"/>
    <w:rsid w:val="00045F2D"/>
    <w:rsid w:val="000626B3"/>
    <w:rsid w:val="0006321C"/>
    <w:rsid w:val="00070D9E"/>
    <w:rsid w:val="0007395D"/>
    <w:rsid w:val="000A76D4"/>
    <w:rsid w:val="000E2BAD"/>
    <w:rsid w:val="000F27E7"/>
    <w:rsid w:val="000F4C54"/>
    <w:rsid w:val="001050C0"/>
    <w:rsid w:val="0010623F"/>
    <w:rsid w:val="00120F6C"/>
    <w:rsid w:val="00123F72"/>
    <w:rsid w:val="0013527A"/>
    <w:rsid w:val="00140199"/>
    <w:rsid w:val="00146239"/>
    <w:rsid w:val="0015784A"/>
    <w:rsid w:val="00165890"/>
    <w:rsid w:val="00182A51"/>
    <w:rsid w:val="00193AA8"/>
    <w:rsid w:val="00194593"/>
    <w:rsid w:val="001B7EF2"/>
    <w:rsid w:val="001C2485"/>
    <w:rsid w:val="001D1A0D"/>
    <w:rsid w:val="001D3FA1"/>
    <w:rsid w:val="0020485E"/>
    <w:rsid w:val="00212208"/>
    <w:rsid w:val="0021768C"/>
    <w:rsid w:val="00217D18"/>
    <w:rsid w:val="00237FD7"/>
    <w:rsid w:val="00245356"/>
    <w:rsid w:val="002454AA"/>
    <w:rsid w:val="00261009"/>
    <w:rsid w:val="00266675"/>
    <w:rsid w:val="0027125C"/>
    <w:rsid w:val="002A453C"/>
    <w:rsid w:val="002A7AFB"/>
    <w:rsid w:val="002B2699"/>
    <w:rsid w:val="002B2FA3"/>
    <w:rsid w:val="002B6156"/>
    <w:rsid w:val="002D20AA"/>
    <w:rsid w:val="002D2C29"/>
    <w:rsid w:val="002E60E7"/>
    <w:rsid w:val="00302FA7"/>
    <w:rsid w:val="003125E2"/>
    <w:rsid w:val="0031494D"/>
    <w:rsid w:val="00345B6D"/>
    <w:rsid w:val="003827CD"/>
    <w:rsid w:val="003A3471"/>
    <w:rsid w:val="003D43D8"/>
    <w:rsid w:val="00411E22"/>
    <w:rsid w:val="00423A12"/>
    <w:rsid w:val="00430B98"/>
    <w:rsid w:val="0043287C"/>
    <w:rsid w:val="004467F9"/>
    <w:rsid w:val="00447E1B"/>
    <w:rsid w:val="00451D2E"/>
    <w:rsid w:val="00454554"/>
    <w:rsid w:val="0046421F"/>
    <w:rsid w:val="00464E04"/>
    <w:rsid w:val="00473399"/>
    <w:rsid w:val="00492D9E"/>
    <w:rsid w:val="004C423A"/>
    <w:rsid w:val="004D0A00"/>
    <w:rsid w:val="004F546B"/>
    <w:rsid w:val="004F5B26"/>
    <w:rsid w:val="00500761"/>
    <w:rsid w:val="00505A3E"/>
    <w:rsid w:val="00523FE8"/>
    <w:rsid w:val="005328AF"/>
    <w:rsid w:val="00534141"/>
    <w:rsid w:val="005417F9"/>
    <w:rsid w:val="00557E06"/>
    <w:rsid w:val="00566090"/>
    <w:rsid w:val="0057756C"/>
    <w:rsid w:val="00583C32"/>
    <w:rsid w:val="0059085C"/>
    <w:rsid w:val="005B073A"/>
    <w:rsid w:val="005B30B9"/>
    <w:rsid w:val="005B7E43"/>
    <w:rsid w:val="005C36D6"/>
    <w:rsid w:val="005C6E28"/>
    <w:rsid w:val="00613868"/>
    <w:rsid w:val="00617395"/>
    <w:rsid w:val="006300F6"/>
    <w:rsid w:val="006364FE"/>
    <w:rsid w:val="006403AC"/>
    <w:rsid w:val="0065144D"/>
    <w:rsid w:val="00651FC0"/>
    <w:rsid w:val="006C1F50"/>
    <w:rsid w:val="006C7E4D"/>
    <w:rsid w:val="006D0EE0"/>
    <w:rsid w:val="006E0405"/>
    <w:rsid w:val="006E42E1"/>
    <w:rsid w:val="006F342F"/>
    <w:rsid w:val="00702830"/>
    <w:rsid w:val="007072BF"/>
    <w:rsid w:val="00725087"/>
    <w:rsid w:val="00745389"/>
    <w:rsid w:val="00756094"/>
    <w:rsid w:val="00773992"/>
    <w:rsid w:val="00796438"/>
    <w:rsid w:val="007B2DC3"/>
    <w:rsid w:val="007B7131"/>
    <w:rsid w:val="007C25FA"/>
    <w:rsid w:val="007D2579"/>
    <w:rsid w:val="007F0E52"/>
    <w:rsid w:val="007F26FC"/>
    <w:rsid w:val="007F3F47"/>
    <w:rsid w:val="008157EC"/>
    <w:rsid w:val="00817BAE"/>
    <w:rsid w:val="008268DC"/>
    <w:rsid w:val="00830A25"/>
    <w:rsid w:val="008310C9"/>
    <w:rsid w:val="008321DD"/>
    <w:rsid w:val="00834E69"/>
    <w:rsid w:val="0084718E"/>
    <w:rsid w:val="008513D1"/>
    <w:rsid w:val="00872E69"/>
    <w:rsid w:val="0087379A"/>
    <w:rsid w:val="008F096E"/>
    <w:rsid w:val="009117AD"/>
    <w:rsid w:val="0091472E"/>
    <w:rsid w:val="009301D5"/>
    <w:rsid w:val="00931673"/>
    <w:rsid w:val="00931E43"/>
    <w:rsid w:val="00933898"/>
    <w:rsid w:val="0094208F"/>
    <w:rsid w:val="00952992"/>
    <w:rsid w:val="00960940"/>
    <w:rsid w:val="0096369D"/>
    <w:rsid w:val="00967A3A"/>
    <w:rsid w:val="00983088"/>
    <w:rsid w:val="00992E1B"/>
    <w:rsid w:val="00993A66"/>
    <w:rsid w:val="009C77F7"/>
    <w:rsid w:val="009E56AC"/>
    <w:rsid w:val="00A0137F"/>
    <w:rsid w:val="00A05C87"/>
    <w:rsid w:val="00A33496"/>
    <w:rsid w:val="00A42C71"/>
    <w:rsid w:val="00A46D98"/>
    <w:rsid w:val="00A6519A"/>
    <w:rsid w:val="00A8455A"/>
    <w:rsid w:val="00A84CEB"/>
    <w:rsid w:val="00A9760B"/>
    <w:rsid w:val="00AC408F"/>
    <w:rsid w:val="00AC736B"/>
    <w:rsid w:val="00B110D8"/>
    <w:rsid w:val="00B35B3F"/>
    <w:rsid w:val="00B46106"/>
    <w:rsid w:val="00B6175C"/>
    <w:rsid w:val="00B62AB2"/>
    <w:rsid w:val="00B81521"/>
    <w:rsid w:val="00B8415D"/>
    <w:rsid w:val="00BB6249"/>
    <w:rsid w:val="00BC0012"/>
    <w:rsid w:val="00C33783"/>
    <w:rsid w:val="00C51864"/>
    <w:rsid w:val="00C52518"/>
    <w:rsid w:val="00C552C1"/>
    <w:rsid w:val="00C710FB"/>
    <w:rsid w:val="00CA7CB2"/>
    <w:rsid w:val="00CB30E6"/>
    <w:rsid w:val="00CB3FB0"/>
    <w:rsid w:val="00CC4085"/>
    <w:rsid w:val="00CC709C"/>
    <w:rsid w:val="00CD77E9"/>
    <w:rsid w:val="00CF150C"/>
    <w:rsid w:val="00CF2BBE"/>
    <w:rsid w:val="00CF2D74"/>
    <w:rsid w:val="00D00126"/>
    <w:rsid w:val="00D16CC4"/>
    <w:rsid w:val="00D22237"/>
    <w:rsid w:val="00D314CE"/>
    <w:rsid w:val="00D45181"/>
    <w:rsid w:val="00D63705"/>
    <w:rsid w:val="00D67A1F"/>
    <w:rsid w:val="00D71971"/>
    <w:rsid w:val="00D734D1"/>
    <w:rsid w:val="00D84DE9"/>
    <w:rsid w:val="00D87DE0"/>
    <w:rsid w:val="00D96E09"/>
    <w:rsid w:val="00DA66CC"/>
    <w:rsid w:val="00DF0B0A"/>
    <w:rsid w:val="00DF448D"/>
    <w:rsid w:val="00E17C0C"/>
    <w:rsid w:val="00E21F87"/>
    <w:rsid w:val="00E26C0F"/>
    <w:rsid w:val="00E46D59"/>
    <w:rsid w:val="00E56932"/>
    <w:rsid w:val="00E72BBA"/>
    <w:rsid w:val="00E7574C"/>
    <w:rsid w:val="00EB7ED1"/>
    <w:rsid w:val="00EC33D4"/>
    <w:rsid w:val="00ED10C7"/>
    <w:rsid w:val="00EF7A5F"/>
    <w:rsid w:val="00F01B27"/>
    <w:rsid w:val="00F01FBA"/>
    <w:rsid w:val="00F0623D"/>
    <w:rsid w:val="00F33F7D"/>
    <w:rsid w:val="00F354B5"/>
    <w:rsid w:val="00F37432"/>
    <w:rsid w:val="00F613C3"/>
    <w:rsid w:val="00F74FC1"/>
    <w:rsid w:val="00F76FA5"/>
    <w:rsid w:val="00F859CC"/>
    <w:rsid w:val="00F91777"/>
    <w:rsid w:val="00FA31D9"/>
    <w:rsid w:val="00FC3E55"/>
    <w:rsid w:val="00FE5022"/>
    <w:rsid w:val="00FE5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532C23"/>
  <w15:docId w15:val="{157775DB-758E-46DB-98B9-8DF9FD5ED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5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5C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C8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001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01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01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01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012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C33D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33D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C33D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33D4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EC33D4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B6175C"/>
    <w:pPr>
      <w:spacing w:after="0" w:line="240" w:lineRule="auto"/>
      <w:jc w:val="center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15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1521"/>
  </w:style>
  <w:style w:type="paragraph" w:styleId="Footer">
    <w:name w:val="footer"/>
    <w:basedOn w:val="Normal"/>
    <w:link w:val="FooterChar"/>
    <w:uiPriority w:val="99"/>
    <w:unhideWhenUsed/>
    <w:rsid w:val="00B815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1521"/>
  </w:style>
  <w:style w:type="character" w:styleId="LineNumber">
    <w:name w:val="line number"/>
    <w:basedOn w:val="DefaultParagraphFont"/>
    <w:uiPriority w:val="99"/>
    <w:semiHidden/>
    <w:unhideWhenUsed/>
    <w:rsid w:val="00B815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3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3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7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1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</Company>
  <LinksUpToDate>false</LinksUpToDate>
  <CharactersWithSpaces>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, Chee (NIH/NIA/IRP) [E]</dc:creator>
  <cp:lastModifiedBy>Chia, Chee (NIH/NIA/IRP) [E]</cp:lastModifiedBy>
  <cp:revision>7</cp:revision>
  <cp:lastPrinted>2016-02-12T15:15:00Z</cp:lastPrinted>
  <dcterms:created xsi:type="dcterms:W3CDTF">2016-10-20T19:54:00Z</dcterms:created>
  <dcterms:modified xsi:type="dcterms:W3CDTF">2016-10-27T20:09:00Z</dcterms:modified>
</cp:coreProperties>
</file>